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2571115" cy="2301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25" r="-22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115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Figure S4: </w:t>
      </w:r>
      <w:r>
        <w:rPr>
          <w:rFonts w:cs="Times New Roman" w:ascii="Times New Roman" w:hAnsi="Times New Roman"/>
        </w:rPr>
        <w:t>Inhibition of sE trimer formation and cofloatation with liposomes. Purified recombinant E protein (20µg) was preincubated with small molecule inhibitors at 10-fold molar excess over the protein (20µM final concentration) for 15 minutes at 37</w:t>
      </w:r>
      <w:r>
        <w:rPr>
          <w:rFonts w:cs="Arial" w:ascii="Arial" w:hAnsi="Arial"/>
        </w:rPr>
        <w:t>º</w:t>
      </w:r>
      <w:r>
        <w:rPr>
          <w:rFonts w:cs="Times New Roman" w:ascii="Times New Roman" w:hAnsi="Times New Roman"/>
        </w:rPr>
        <w:t>C. Liposomes were added (see Materials and Methods) and the reaction acidified to pH 5.5 or maintained at pH 8.0 for 10 minutes. The reactions were back-neutralized and adjusted to 25% sucrose (w/v). This protein:liposome solution was layered over a 40% sucrose solution, and a final 5% sucrose solution was added above it. The gradients were centrifuged in a Beckman SW60ti rotor at 215,000 X g at 4</w:t>
      </w:r>
      <w:r>
        <w:rPr>
          <w:rFonts w:cs="Arial" w:ascii="Arial" w:hAnsi="Arial"/>
        </w:rPr>
        <w:t>º</w:t>
      </w:r>
      <w:r>
        <w:rPr>
          <w:rFonts w:cs="Times New Roman" w:ascii="Times New Roman" w:hAnsi="Times New Roman"/>
        </w:rPr>
        <w:t>C for 3hrs. The top (T*), liposome-containing fraction was removed and the remaining gradient separated into three additional fractions (M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, M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and B). sE associates stably with liposomes only under acidic conditions as a result of conversion of sE dimers to sE trimers. Compound 3-110-22 blocked trimer formation; compound 3-149-14 had a small inhibitory effect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3:56:00Z</dcterms:created>
  <dc:creator>Aaron G. Schmidt</dc:creator>
  <dc:description/>
  <cp:keywords/>
  <dc:language>en-US</dc:language>
  <cp:lastModifiedBy>Aaron G. Schmidt</cp:lastModifiedBy>
  <dcterms:modified xsi:type="dcterms:W3CDTF">2012-03-02T03:56:00Z</dcterms:modified>
  <cp:revision>1</cp:revision>
  <dc:subject/>
  <dc:title> </dc:title>
</cp:coreProperties>
</file>